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E6EBB" w14:textId="7B476D0D" w:rsidR="001B35EF" w:rsidRPr="0073272B" w:rsidRDefault="00ED0F45">
      <w:pPr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szCs w:val="21"/>
        </w:rPr>
        <w:t xml:space="preserve">Additional file 15: </w:t>
      </w:r>
      <w:r w:rsidR="0040018B" w:rsidRPr="0073272B">
        <w:rPr>
          <w:rFonts w:ascii="Times New Roman" w:hAnsi="Times New Roman" w:cs="Times New Roman" w:hint="eastAsia"/>
          <w:szCs w:val="21"/>
        </w:rPr>
        <w:t>T</w:t>
      </w:r>
      <w:r w:rsidR="0040018B" w:rsidRPr="0073272B">
        <w:rPr>
          <w:rFonts w:ascii="Times New Roman" w:hAnsi="Times New Roman" w:cs="Times New Roman"/>
          <w:szCs w:val="21"/>
        </w:rPr>
        <w:t>able</w:t>
      </w:r>
      <w:r w:rsidR="00276D74" w:rsidRPr="0073272B">
        <w:rPr>
          <w:rFonts w:ascii="Times New Roman" w:hAnsi="Times New Roman" w:cs="Times New Roman"/>
          <w:szCs w:val="21"/>
        </w:rPr>
        <w:t xml:space="preserve"> S5</w:t>
      </w:r>
      <w:r>
        <w:rPr>
          <w:rFonts w:ascii="Times New Roman" w:hAnsi="Times New Roman" w:cs="Times New Roman"/>
          <w:szCs w:val="21"/>
        </w:rPr>
        <w:t>.</w:t>
      </w:r>
      <w:r w:rsidR="0040018B" w:rsidRPr="0073272B">
        <w:rPr>
          <w:rFonts w:ascii="Times New Roman" w:hAnsi="Times New Roman" w:cs="Times New Roman"/>
          <w:szCs w:val="21"/>
        </w:rPr>
        <w:t xml:space="preserve"> The individual HR and P value of</w:t>
      </w:r>
      <w:r w:rsidR="003E2D57" w:rsidRPr="0073272B">
        <w:rPr>
          <w:rFonts w:ascii="Times New Roman" w:hAnsi="Times New Roman" w:cs="Times New Roman"/>
          <w:szCs w:val="21"/>
        </w:rPr>
        <w:t xml:space="preserve"> ferroptosis-associated genes (FAGs)</w:t>
      </w:r>
      <w:r w:rsidR="0040018B" w:rsidRPr="0073272B">
        <w:rPr>
          <w:rFonts w:ascii="Times New Roman" w:hAnsi="Times New Roman" w:cs="Times New Roman"/>
          <w:szCs w:val="21"/>
        </w:rPr>
        <w:t xml:space="preserve"> in the TCGA dataset according to the univariate Cox analysi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20"/>
        <w:gridCol w:w="1633"/>
        <w:gridCol w:w="1742"/>
        <w:gridCol w:w="1756"/>
        <w:gridCol w:w="1555"/>
      </w:tblGrid>
      <w:tr w:rsidR="0040018B" w:rsidRPr="0073272B" w14:paraId="3D88C671" w14:textId="77777777" w:rsidTr="00075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bookmarkEnd w:id="0"/>
          <w:p w14:paraId="67AEABCE" w14:textId="77777777" w:rsidR="0040018B" w:rsidRPr="0073272B" w:rsidRDefault="0040018B" w:rsidP="000754C9">
            <w:pPr>
              <w:rPr>
                <w:rFonts w:ascii="Times New Roman" w:hAnsi="Times New Roman" w:cs="Times New Roman"/>
                <w:szCs w:val="21"/>
              </w:rPr>
            </w:pPr>
            <w:r w:rsidRPr="0073272B">
              <w:rPr>
                <w:rFonts w:ascii="Times New Roman" w:hAnsi="Times New Roman" w:cs="Times New Roman"/>
                <w:szCs w:val="21"/>
              </w:rPr>
              <w:t>id</w:t>
            </w:r>
            <w:r w:rsidRPr="0073272B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33" w:type="dxa"/>
          </w:tcPr>
          <w:p w14:paraId="3301E9A9" w14:textId="77777777" w:rsidR="0040018B" w:rsidRPr="0073272B" w:rsidRDefault="0040018B" w:rsidP="00075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272B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742" w:type="dxa"/>
          </w:tcPr>
          <w:p w14:paraId="6B6DBA7B" w14:textId="77777777" w:rsidR="0040018B" w:rsidRPr="0073272B" w:rsidRDefault="0040018B" w:rsidP="00075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272B">
              <w:rPr>
                <w:rFonts w:ascii="Times New Roman" w:hAnsi="Times New Roman" w:cs="Times New Roman"/>
                <w:szCs w:val="21"/>
              </w:rPr>
              <w:t>HR.95L</w:t>
            </w:r>
          </w:p>
        </w:tc>
        <w:tc>
          <w:tcPr>
            <w:tcW w:w="1756" w:type="dxa"/>
          </w:tcPr>
          <w:p w14:paraId="6B97E276" w14:textId="77777777" w:rsidR="0040018B" w:rsidRPr="0073272B" w:rsidRDefault="0040018B" w:rsidP="00075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272B">
              <w:rPr>
                <w:rFonts w:ascii="Times New Roman" w:hAnsi="Times New Roman" w:cs="Times New Roman"/>
                <w:szCs w:val="21"/>
              </w:rPr>
              <w:t>HR.95H</w:t>
            </w:r>
          </w:p>
        </w:tc>
        <w:tc>
          <w:tcPr>
            <w:tcW w:w="1555" w:type="dxa"/>
          </w:tcPr>
          <w:p w14:paraId="3CD7CAB8" w14:textId="3CB2A304" w:rsidR="0040018B" w:rsidRPr="0073272B" w:rsidRDefault="003E2D57" w:rsidP="00075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272B">
              <w:rPr>
                <w:rFonts w:ascii="Times New Roman" w:hAnsi="Times New Roman" w:cs="Times New Roman"/>
                <w:szCs w:val="21"/>
              </w:rPr>
              <w:t xml:space="preserve">P </w:t>
            </w:r>
            <w:r w:rsidR="0040018B" w:rsidRPr="0073272B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40018B" w:rsidRPr="0073272B" w14:paraId="2BCAAD74" w14:textId="77777777" w:rsidTr="00075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331AF79" w14:textId="77777777" w:rsidR="0040018B" w:rsidRPr="0073272B" w:rsidRDefault="0040018B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3272B">
              <w:rPr>
                <w:rFonts w:ascii="Times New Roman" w:hAnsi="Times New Roman" w:cs="Times New Roman"/>
                <w:b w:val="0"/>
                <w:bCs w:val="0"/>
                <w:szCs w:val="21"/>
              </w:rPr>
              <w:t>GCLM</w:t>
            </w:r>
          </w:p>
          <w:p w14:paraId="6425874D" w14:textId="77777777" w:rsidR="0040018B" w:rsidRPr="0073272B" w:rsidRDefault="0040018B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3272B">
              <w:rPr>
                <w:rFonts w:ascii="Times New Roman" w:hAnsi="Times New Roman" w:cs="Times New Roman"/>
                <w:b w:val="0"/>
                <w:bCs w:val="0"/>
                <w:szCs w:val="21"/>
              </w:rPr>
              <w:t>CRYAB</w:t>
            </w:r>
          </w:p>
          <w:p w14:paraId="0EC486B8" w14:textId="77777777" w:rsidR="0040018B" w:rsidRPr="0073272B" w:rsidRDefault="0040018B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3272B">
              <w:rPr>
                <w:rFonts w:ascii="Times New Roman" w:hAnsi="Times New Roman" w:cs="Times New Roman"/>
                <w:b w:val="0"/>
                <w:bCs w:val="0"/>
                <w:szCs w:val="21"/>
              </w:rPr>
              <w:t>TFRC</w:t>
            </w:r>
          </w:p>
          <w:p w14:paraId="2470E9FB" w14:textId="77777777" w:rsidR="0040018B" w:rsidRPr="0073272B" w:rsidRDefault="0040018B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3272B">
              <w:rPr>
                <w:rFonts w:ascii="Times New Roman" w:hAnsi="Times New Roman" w:cs="Times New Roman"/>
                <w:b w:val="0"/>
                <w:bCs w:val="0"/>
                <w:szCs w:val="21"/>
              </w:rPr>
              <w:t>ZEB1</w:t>
            </w:r>
          </w:p>
          <w:p w14:paraId="1ACD114F" w14:textId="77777777" w:rsidR="0040018B" w:rsidRPr="0073272B" w:rsidRDefault="0040018B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3272B">
              <w:rPr>
                <w:rFonts w:ascii="Times New Roman" w:hAnsi="Times New Roman" w:cs="Times New Roman"/>
                <w:b w:val="0"/>
                <w:bCs w:val="0"/>
                <w:szCs w:val="21"/>
              </w:rPr>
              <w:t>SQLE</w:t>
            </w:r>
          </w:p>
          <w:p w14:paraId="481DD658" w14:textId="77777777" w:rsidR="0040018B" w:rsidRPr="0073272B" w:rsidRDefault="0040018B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3272B">
              <w:rPr>
                <w:rFonts w:ascii="Times New Roman" w:hAnsi="Times New Roman" w:cs="Times New Roman"/>
                <w:b w:val="0"/>
                <w:bCs w:val="0"/>
                <w:szCs w:val="21"/>
              </w:rPr>
              <w:t>G6PD</w:t>
            </w:r>
          </w:p>
          <w:p w14:paraId="3BB4D538" w14:textId="77777777" w:rsidR="0040018B" w:rsidRPr="0073272B" w:rsidRDefault="0040018B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3272B">
              <w:rPr>
                <w:rFonts w:ascii="Times New Roman" w:hAnsi="Times New Roman" w:cs="Times New Roman"/>
                <w:b w:val="0"/>
                <w:bCs w:val="0"/>
                <w:szCs w:val="21"/>
              </w:rPr>
              <w:t>PGD</w:t>
            </w:r>
          </w:p>
          <w:p w14:paraId="2364AAB9" w14:textId="77777777" w:rsidR="0040018B" w:rsidRPr="0073272B" w:rsidRDefault="0040018B" w:rsidP="000754C9">
            <w:pPr>
              <w:rPr>
                <w:rFonts w:ascii="Times New Roman" w:hAnsi="Times New Roman" w:cs="Times New Roman"/>
                <w:szCs w:val="21"/>
              </w:rPr>
            </w:pPr>
            <w:r w:rsidRPr="0073272B">
              <w:rPr>
                <w:rFonts w:ascii="Times New Roman" w:hAnsi="Times New Roman" w:cs="Times New Roman"/>
                <w:b w:val="0"/>
                <w:bCs w:val="0"/>
                <w:szCs w:val="21"/>
              </w:rPr>
              <w:t>ACSF2</w:t>
            </w:r>
          </w:p>
        </w:tc>
        <w:tc>
          <w:tcPr>
            <w:tcW w:w="1633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40018B" w:rsidRPr="0073272B" w14:paraId="6EC7EEF0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64BD4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214333</w:t>
                  </w:r>
                </w:p>
              </w:tc>
            </w:tr>
            <w:tr w:rsidR="0040018B" w:rsidRPr="0073272B" w14:paraId="63A7BC0B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64EBF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16579</w:t>
                  </w:r>
                </w:p>
              </w:tc>
            </w:tr>
            <w:tr w:rsidR="0040018B" w:rsidRPr="0073272B" w14:paraId="70702F67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5D6DA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173374</w:t>
                  </w:r>
                </w:p>
              </w:tc>
            </w:tr>
            <w:tr w:rsidR="0040018B" w:rsidRPr="0073272B" w14:paraId="541D7496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763D4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230669</w:t>
                  </w:r>
                </w:p>
              </w:tc>
            </w:tr>
            <w:tr w:rsidR="0040018B" w:rsidRPr="0073272B" w14:paraId="0BF73D5F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E7DA8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198022</w:t>
                  </w:r>
                </w:p>
              </w:tc>
            </w:tr>
            <w:tr w:rsidR="0040018B" w:rsidRPr="0073272B" w14:paraId="65B13BA8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A26DA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216691</w:t>
                  </w:r>
                </w:p>
              </w:tc>
            </w:tr>
            <w:tr w:rsidR="0040018B" w:rsidRPr="0073272B" w14:paraId="5342560D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A7A4A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181185</w:t>
                  </w:r>
                </w:p>
              </w:tc>
            </w:tr>
            <w:tr w:rsidR="0040018B" w:rsidRPr="0073272B" w14:paraId="281B3CEC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C2384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849285</w:t>
                  </w:r>
                </w:p>
              </w:tc>
            </w:tr>
          </w:tbl>
          <w:p w14:paraId="37FCE587" w14:textId="77777777" w:rsidR="0040018B" w:rsidRPr="0073272B" w:rsidRDefault="0040018B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2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40018B" w:rsidRPr="0073272B" w14:paraId="64810422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E43EE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062891</w:t>
                  </w:r>
                </w:p>
              </w:tc>
            </w:tr>
            <w:tr w:rsidR="0040018B" w:rsidRPr="0073272B" w14:paraId="444303BE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88429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057259</w:t>
                  </w:r>
                </w:p>
              </w:tc>
            </w:tr>
            <w:tr w:rsidR="0040018B" w:rsidRPr="0073272B" w14:paraId="6A4DD3A9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36A9C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026955</w:t>
                  </w:r>
                </w:p>
              </w:tc>
            </w:tr>
            <w:tr w:rsidR="0040018B" w:rsidRPr="0073272B" w14:paraId="00C516F3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DF74D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031634</w:t>
                  </w:r>
                </w:p>
              </w:tc>
            </w:tr>
            <w:tr w:rsidR="0040018B" w:rsidRPr="0073272B" w14:paraId="4AA7DFAB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E10D1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024551</w:t>
                  </w:r>
                </w:p>
              </w:tc>
            </w:tr>
            <w:tr w:rsidR="0040018B" w:rsidRPr="0073272B" w14:paraId="1C690CF4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C7BE0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067057</w:t>
                  </w:r>
                </w:p>
              </w:tc>
            </w:tr>
            <w:tr w:rsidR="0040018B" w:rsidRPr="0073272B" w14:paraId="200E866A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2B88C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015204</w:t>
                  </w:r>
                </w:p>
              </w:tc>
            </w:tr>
            <w:tr w:rsidR="0040018B" w:rsidRPr="0073272B" w14:paraId="10D9EE4B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742C8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745046</w:t>
                  </w:r>
                </w:p>
              </w:tc>
            </w:tr>
          </w:tbl>
          <w:p w14:paraId="13975B7C" w14:textId="77777777" w:rsidR="0040018B" w:rsidRPr="0073272B" w:rsidRDefault="0040018B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6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40018B" w:rsidRPr="0073272B" w14:paraId="224FBD88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D6C47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387353</w:t>
                  </w:r>
                </w:p>
              </w:tc>
            </w:tr>
            <w:tr w:rsidR="0040018B" w:rsidRPr="0073272B" w14:paraId="32A56962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6C6CC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285461</w:t>
                  </w:r>
                </w:p>
              </w:tc>
            </w:tr>
            <w:tr w:rsidR="0040018B" w:rsidRPr="0073272B" w14:paraId="4506C925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8B650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340669</w:t>
                  </w:r>
                </w:p>
              </w:tc>
            </w:tr>
            <w:tr w:rsidR="0040018B" w:rsidRPr="0073272B" w14:paraId="55D0D119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F5F1E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468104</w:t>
                  </w:r>
                </w:p>
              </w:tc>
            </w:tr>
            <w:tr w:rsidR="0040018B" w:rsidRPr="0073272B" w14:paraId="60FFE0CB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285B2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400864</w:t>
                  </w:r>
                </w:p>
              </w:tc>
            </w:tr>
            <w:tr w:rsidR="0040018B" w:rsidRPr="0073272B" w14:paraId="1929489B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FB17F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387308</w:t>
                  </w:r>
                </w:p>
              </w:tc>
            </w:tr>
            <w:tr w:rsidR="0040018B" w:rsidRPr="0073272B" w14:paraId="3F7077C5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31243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374303</w:t>
                  </w:r>
                </w:p>
              </w:tc>
            </w:tr>
            <w:tr w:rsidR="0040018B" w:rsidRPr="0073272B" w14:paraId="63F9F6FE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F9BD4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968109</w:t>
                  </w:r>
                </w:p>
              </w:tc>
            </w:tr>
          </w:tbl>
          <w:p w14:paraId="07856C75" w14:textId="77777777" w:rsidR="0040018B" w:rsidRPr="0073272B" w:rsidRDefault="0040018B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5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40018B" w:rsidRPr="0073272B" w14:paraId="6DC1319D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E737C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4271</w:t>
                  </w:r>
                </w:p>
              </w:tc>
            </w:tr>
            <w:tr w:rsidR="0040018B" w:rsidRPr="0073272B" w14:paraId="3CFFDF69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93E83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2093</w:t>
                  </w:r>
                </w:p>
              </w:tc>
            </w:tr>
            <w:tr w:rsidR="0040018B" w:rsidRPr="0073272B" w14:paraId="621617E1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AA559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18719</w:t>
                  </w:r>
                </w:p>
              </w:tc>
            </w:tr>
            <w:tr w:rsidR="0040018B" w:rsidRPr="0073272B" w14:paraId="616AC9FA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EF6B2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21112</w:t>
                  </w:r>
                </w:p>
              </w:tc>
            </w:tr>
            <w:tr w:rsidR="0040018B" w:rsidRPr="0073272B" w14:paraId="4155C5DD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36851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23581</w:t>
                  </w:r>
                </w:p>
              </w:tc>
            </w:tr>
            <w:tr w:rsidR="0040018B" w:rsidRPr="0073272B" w14:paraId="68BEF263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49258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3397</w:t>
                  </w:r>
                </w:p>
              </w:tc>
            </w:tr>
            <w:tr w:rsidR="0040018B" w:rsidRPr="0073272B" w14:paraId="593F722A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5B78E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31141</w:t>
                  </w:r>
                </w:p>
              </w:tc>
            </w:tr>
            <w:tr w:rsidR="0040018B" w:rsidRPr="0073272B" w14:paraId="42749B82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B9C35" w14:textId="77777777" w:rsidR="0040018B" w:rsidRPr="0073272B" w:rsidRDefault="0040018B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73272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14482</w:t>
                  </w:r>
                </w:p>
              </w:tc>
            </w:tr>
          </w:tbl>
          <w:p w14:paraId="0E7EA69E" w14:textId="77777777" w:rsidR="0040018B" w:rsidRPr="0073272B" w:rsidRDefault="0040018B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53AB13F" w14:textId="77777777" w:rsidR="0040018B" w:rsidRPr="0073272B" w:rsidRDefault="0040018B">
      <w:pPr>
        <w:rPr>
          <w:rFonts w:ascii="Times New Roman" w:hAnsi="Times New Roman" w:cs="Times New Roman"/>
          <w:szCs w:val="21"/>
        </w:rPr>
      </w:pPr>
    </w:p>
    <w:sectPr w:rsidR="0040018B" w:rsidRPr="00732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1F0164" w14:textId="77777777" w:rsidR="004C0D27" w:rsidRDefault="004C0D27" w:rsidP="00677E62">
      <w:r>
        <w:separator/>
      </w:r>
    </w:p>
  </w:endnote>
  <w:endnote w:type="continuationSeparator" w:id="0">
    <w:p w14:paraId="20569250" w14:textId="77777777" w:rsidR="004C0D27" w:rsidRDefault="004C0D27" w:rsidP="00677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2780E2" w14:textId="77777777" w:rsidR="004C0D27" w:rsidRDefault="004C0D27" w:rsidP="00677E62">
      <w:r>
        <w:separator/>
      </w:r>
    </w:p>
  </w:footnote>
  <w:footnote w:type="continuationSeparator" w:id="0">
    <w:p w14:paraId="3E2D2658" w14:textId="77777777" w:rsidR="004C0D27" w:rsidRDefault="004C0D27" w:rsidP="00677E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B44"/>
    <w:rsid w:val="00163034"/>
    <w:rsid w:val="001B35EF"/>
    <w:rsid w:val="00276D74"/>
    <w:rsid w:val="00393B44"/>
    <w:rsid w:val="003E2D57"/>
    <w:rsid w:val="0040018B"/>
    <w:rsid w:val="004C0D27"/>
    <w:rsid w:val="00677E62"/>
    <w:rsid w:val="0073272B"/>
    <w:rsid w:val="00AE28A4"/>
    <w:rsid w:val="00B70EB5"/>
    <w:rsid w:val="00ED0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A6A06A8"/>
  <w14:defaultImageDpi w14:val="32767"/>
  <w15:chartTrackingRefBased/>
  <w15:docId w15:val="{D45A9030-84BC-4D53-8159-E8FE4ACF9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7E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7E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7E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7E62"/>
    <w:rPr>
      <w:sz w:val="18"/>
      <w:szCs w:val="18"/>
    </w:rPr>
  </w:style>
  <w:style w:type="table" w:styleId="TableGrid">
    <w:name w:val="Table Grid"/>
    <w:basedOn w:val="TableNormal"/>
    <w:uiPriority w:val="39"/>
    <w:rsid w:val="00400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001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晨</dc:creator>
  <cp:keywords/>
  <dc:description/>
  <cp:lastModifiedBy>Ishwarya P.S.</cp:lastModifiedBy>
  <cp:revision>6</cp:revision>
  <dcterms:created xsi:type="dcterms:W3CDTF">2021-02-20T10:45:00Z</dcterms:created>
  <dcterms:modified xsi:type="dcterms:W3CDTF">2021-07-27T15:56:00Z</dcterms:modified>
</cp:coreProperties>
</file>